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B4C" w:rsidRPr="00D27F4C" w:rsidRDefault="00D27F4C" w:rsidP="00D27F4C">
      <w:pPr>
        <w:ind w:left="-42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7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7: </w:t>
      </w:r>
      <w:r w:rsidR="00E82B4C" w:rsidRPr="00D27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mean </w:t>
      </w:r>
      <w:r w:rsidR="00E82B4C" w:rsidRPr="00D27F4C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E82B4C" w:rsidRPr="00D27F4C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r w:rsidR="00E82B4C" w:rsidRPr="00D27F4C">
        <w:rPr>
          <w:rFonts w:ascii="Times New Roman" w:hAnsi="Times New Roman" w:cs="Times New Roman"/>
          <w:b/>
          <w:sz w:val="24"/>
          <w:szCs w:val="24"/>
        </w:rPr>
        <w:t>16S</w:t>
      </w:r>
      <w:r w:rsidR="00E82B4C" w:rsidRPr="00D27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</w:p>
    <w:tbl>
      <w:tblPr>
        <w:tblW w:w="9893" w:type="dxa"/>
        <w:tblInd w:w="-4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7"/>
        <w:gridCol w:w="630"/>
        <w:gridCol w:w="994"/>
        <w:gridCol w:w="1115"/>
        <w:gridCol w:w="1012"/>
        <w:gridCol w:w="831"/>
        <w:gridCol w:w="992"/>
        <w:gridCol w:w="714"/>
        <w:gridCol w:w="1418"/>
      </w:tblGrid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atégorie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unt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an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E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in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Q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</w:t>
            </w: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Q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ax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only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3527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143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705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847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083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685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4409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CMh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4874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3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154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93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459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946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1584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Mex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5230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914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160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88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415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09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5888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Mass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132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739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7419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444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729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96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0170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CMh_Mass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24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95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6990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27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748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06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3156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CMh_Mex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7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98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16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334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58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972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416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.7451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Mex_Mass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5803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002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5127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29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535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908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7160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CMh_Mex_Mass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2139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47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.5159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26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54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.8808</w:t>
            </w:r>
          </w:p>
        </w:tc>
      </w:tr>
      <w:tr w:rsidR="00E82B4C" w:rsidRPr="00055200" w:rsidTr="009007A9">
        <w:trPr>
          <w:trHeight w:val="288"/>
        </w:trPr>
        <w:tc>
          <w:tcPr>
            <w:tcW w:w="2187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S_tot</w:t>
            </w:r>
          </w:p>
        </w:tc>
        <w:tc>
          <w:tcPr>
            <w:tcW w:w="630" w:type="dxa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5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5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76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.98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.85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.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.75</w:t>
            </w:r>
          </w:p>
        </w:tc>
      </w:tr>
    </w:tbl>
    <w:p w:rsidR="00E82B4C" w:rsidRPr="00055200" w:rsidRDefault="00E82B4C" w:rsidP="00E82B4C">
      <w:pPr>
        <w:rPr>
          <w:rFonts w:ascii="Times New Roman" w:hAnsi="Times New Roman" w:cs="Times New Roman"/>
        </w:rPr>
      </w:pPr>
    </w:p>
    <w:p w:rsidR="00E82B4C" w:rsidRPr="00D27F4C" w:rsidRDefault="00D27F4C" w:rsidP="00E82B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Hlk232256972"/>
      <w:r w:rsidRPr="00D27F4C">
        <w:rPr>
          <w:rFonts w:ascii="Times New Roman" w:hAnsi="Times New Roman" w:cs="Times New Roman"/>
          <w:b/>
          <w:sz w:val="24"/>
          <w:szCs w:val="24"/>
        </w:rPr>
        <w:t xml:space="preserve">Table S8: </w:t>
      </w:r>
      <w:r w:rsidR="00E82B4C" w:rsidRPr="00D27F4C">
        <w:rPr>
          <w:rFonts w:ascii="Times New Roman" w:hAnsi="Times New Roman" w:cs="Times New Roman"/>
          <w:b/>
          <w:sz w:val="24"/>
          <w:szCs w:val="24"/>
        </w:rPr>
        <w:t xml:space="preserve">Statistical significance of </w:t>
      </w:r>
      <w:r w:rsidR="00E82B4C" w:rsidRPr="00D27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tions of mean </w:t>
      </w:r>
      <w:r w:rsidR="00E82B4C" w:rsidRPr="00D27F4C">
        <w:rPr>
          <w:rStyle w:val="Accentuation"/>
          <w:rFonts w:ascii="Times New Roman" w:hAnsi="Times New Roman" w:cs="Times New Roman"/>
          <w:b/>
          <w:i w:val="0"/>
          <w:sz w:val="24"/>
          <w:szCs w:val="24"/>
        </w:rPr>
        <w:t>log₁₀-transformed</w:t>
      </w:r>
      <w:r w:rsidR="00E82B4C" w:rsidRPr="00D27F4C">
        <w:rPr>
          <w:rStyle w:val="Accentuation"/>
          <w:rFonts w:ascii="Times New Roman" w:hAnsi="Times New Roman" w:cs="Times New Roman"/>
          <w:b/>
          <w:sz w:val="24"/>
          <w:szCs w:val="24"/>
        </w:rPr>
        <w:t xml:space="preserve"> </w:t>
      </w:r>
      <w:r w:rsidR="00E82B4C" w:rsidRPr="00D27F4C">
        <w:rPr>
          <w:rFonts w:ascii="Times New Roman" w:hAnsi="Times New Roman" w:cs="Times New Roman"/>
          <w:b/>
          <w:sz w:val="24"/>
          <w:szCs w:val="24"/>
        </w:rPr>
        <w:t>16S</w:t>
      </w:r>
      <w:r w:rsidR="00E82B4C" w:rsidRPr="00D27F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terial loads per mL of blood by detailed codetection type</w:t>
      </w:r>
      <w:bookmarkEnd w:id="1"/>
    </w:p>
    <w:tbl>
      <w:tblPr>
        <w:tblW w:w="550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133"/>
        <w:gridCol w:w="1240"/>
      </w:tblGrid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 1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Group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gramStart"/>
            <w:r w:rsidRPr="00055200">
              <w:rPr>
                <w:rFonts w:ascii="Times New Roman" w:eastAsia="Times New Roman" w:hAnsi="Times New Roman" w:cs="Times New Roman"/>
                <w:i/>
                <w:color w:val="000000"/>
                <w:lang w:val="fr-FR" w:eastAsia="fr-FR"/>
              </w:rPr>
              <w:t>p</w:t>
            </w:r>
            <w:proofErr w:type="gramEnd"/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-value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0.0005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&lt;0.0001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462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347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0.002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846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574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&lt;0.0001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0.034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CMh_Mex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.613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  <w:tr w:rsidR="00E82B4C" w:rsidRPr="00055200" w:rsidTr="00D27F4C">
        <w:trPr>
          <w:trHeight w:val="288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Mex_Mass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S_onl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82B4C" w:rsidRPr="00055200" w:rsidRDefault="00E82B4C" w:rsidP="009007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05520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.0000</w:t>
            </w:r>
          </w:p>
        </w:tc>
      </w:tr>
    </w:tbl>
    <w:p w:rsidR="003473D4" w:rsidRDefault="00D27F4C">
      <w:r w:rsidRPr="00055200">
        <w:rPr>
          <w:rFonts w:ascii="Times New Roman" w:hAnsi="Times New Roman" w:cs="Times New Roman"/>
          <w:sz w:val="24"/>
          <w:szCs w:val="24"/>
          <w:lang w:val="en-US"/>
        </w:rPr>
        <w:t>Wilcoxon test with Bonferroni correction applied</w:t>
      </w:r>
    </w:p>
    <w:sectPr w:rsidR="00347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B4C"/>
    <w:rsid w:val="0016746F"/>
    <w:rsid w:val="003473D4"/>
    <w:rsid w:val="00D27F4C"/>
    <w:rsid w:val="00E8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E8948-D943-4370-818D-1571CCD9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B4C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E82B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Saada</dc:creator>
  <cp:keywords/>
  <dc:description/>
  <cp:lastModifiedBy>Chloe Saada</cp:lastModifiedBy>
  <cp:revision>2</cp:revision>
  <dcterms:created xsi:type="dcterms:W3CDTF">2026-06-18T07:39:00Z</dcterms:created>
  <dcterms:modified xsi:type="dcterms:W3CDTF">2026-06-18T07:39:00Z</dcterms:modified>
</cp:coreProperties>
</file>